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FA2" w:rsidRDefault="009C3FA2" w:rsidP="009C3F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3FA2">
        <w:rPr>
          <w:rFonts w:ascii="Times New Roman" w:hAnsi="Times New Roman"/>
          <w:b/>
          <w:sz w:val="24"/>
          <w:szCs w:val="24"/>
        </w:rPr>
        <w:t>Additional</w:t>
      </w:r>
      <w:r w:rsidRPr="009C3FA2">
        <w:rPr>
          <w:rFonts w:ascii="Times New Roman" w:hAnsi="Times New Roman" w:hint="eastAsia"/>
          <w:b/>
          <w:sz w:val="24"/>
          <w:szCs w:val="24"/>
        </w:rPr>
        <w:t xml:space="preserve"> File </w:t>
      </w:r>
      <w:r w:rsidR="00670308">
        <w:rPr>
          <w:rFonts w:ascii="Times New Roman" w:hAnsi="Times New Roman" w:hint="eastAsia"/>
          <w:b/>
          <w:sz w:val="24"/>
          <w:szCs w:val="24"/>
        </w:rPr>
        <w:t>3</w:t>
      </w:r>
      <w:bookmarkStart w:id="0" w:name="_GoBack"/>
      <w:bookmarkEnd w:id="0"/>
      <w:r w:rsidRPr="009C3FA2">
        <w:rPr>
          <w:rFonts w:ascii="Times New Roman" w:hAnsi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he assemble </w:t>
      </w:r>
      <w:r w:rsidRPr="00DA0C3F">
        <w:rPr>
          <w:rFonts w:ascii="Times New Roman" w:hAnsi="Times New Roman" w:cs="Times New Roman"/>
          <w:sz w:val="24"/>
          <w:szCs w:val="24"/>
        </w:rPr>
        <w:t>proces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7D6F97">
        <w:rPr>
          <w:rFonts w:ascii="Times New Roman" w:hAnsi="Times New Roman"/>
          <w:kern w:val="0"/>
          <w:sz w:val="24"/>
        </w:rPr>
        <w:t xml:space="preserve">Trinity </w:t>
      </w:r>
      <w:r>
        <w:rPr>
          <w:rFonts w:ascii="Times New Roman" w:hAnsi="Times New Roman" w:hint="eastAsia"/>
          <w:kern w:val="0"/>
          <w:sz w:val="24"/>
        </w:rPr>
        <w:t>(</w:t>
      </w:r>
      <w:r w:rsidRPr="007D6F97">
        <w:rPr>
          <w:rFonts w:ascii="Times New Roman" w:hAnsi="Times New Roman"/>
          <w:kern w:val="0"/>
          <w:sz w:val="24"/>
        </w:rPr>
        <w:t>version</w:t>
      </w:r>
      <w:r>
        <w:rPr>
          <w:rFonts w:ascii="Times New Roman" w:hAnsi="Times New Roman" w:hint="eastAsia"/>
          <w:kern w:val="0"/>
          <w:sz w:val="24"/>
        </w:rPr>
        <w:t xml:space="preserve"> is</w:t>
      </w:r>
      <w:r w:rsidRPr="007D6F97">
        <w:rPr>
          <w:rFonts w:ascii="Times New Roman" w:hAnsi="Times New Roman"/>
          <w:kern w:val="0"/>
          <w:sz w:val="24"/>
        </w:rPr>
        <w:t xml:space="preserve"> 2012060</w:t>
      </w:r>
      <w:r w:rsidRPr="007D6F97">
        <w:rPr>
          <w:rFonts w:ascii="Times New Roman" w:hAnsi="Times New Roman"/>
          <w:color w:val="000000"/>
          <w:sz w:val="24"/>
          <w:szCs w:val="24"/>
        </w:rPr>
        <w:t>8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 w:rsidR="00893C7F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DA0C3F" w:rsidRPr="00DA0C3F" w:rsidRDefault="00DA0C3F" w:rsidP="002F1F0B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DA0C3F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de novo assembly is carried out with short reads assemb</w:t>
      </w:r>
      <w:r>
        <w:rPr>
          <w:rFonts w:ascii="Times New Roman" w:hAnsi="Times New Roman" w:cs="Times New Roman"/>
          <w:sz w:val="24"/>
          <w:szCs w:val="24"/>
        </w:rPr>
        <w:t xml:space="preserve">ling program </w:t>
      </w:r>
      <w:r w:rsidR="002F1F0B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Trinity</w:t>
      </w:r>
      <w:r w:rsidR="002F1F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1F0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3J0YXphdmk8L0F1dGhvcj48WWVhcj4yMDA4PC9ZZWFy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</w:fldData>
        </w:fldChar>
      </w:r>
      <w:r w:rsidR="002F1F0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F1F0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3J0YXphdmk8L0F1dGhvcj48WWVhcj4yMDA4PC9ZZWFy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</w:fldData>
        </w:fldChar>
      </w:r>
      <w:r w:rsidR="002F1F0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F1F0B">
        <w:rPr>
          <w:rFonts w:ascii="Times New Roman" w:hAnsi="Times New Roman" w:cs="Times New Roman"/>
          <w:sz w:val="24"/>
          <w:szCs w:val="24"/>
        </w:rPr>
      </w:r>
      <w:r w:rsidR="002F1F0B">
        <w:rPr>
          <w:rFonts w:ascii="Times New Roman" w:hAnsi="Times New Roman" w:cs="Times New Roman"/>
          <w:sz w:val="24"/>
          <w:szCs w:val="24"/>
        </w:rPr>
        <w:fldChar w:fldCharType="end"/>
      </w:r>
      <w:r w:rsidR="002F1F0B">
        <w:rPr>
          <w:rFonts w:ascii="Times New Roman" w:hAnsi="Times New Roman" w:cs="Times New Roman"/>
          <w:sz w:val="24"/>
          <w:szCs w:val="24"/>
        </w:rPr>
      </w:r>
      <w:r w:rsidR="002F1F0B">
        <w:rPr>
          <w:rFonts w:ascii="Times New Roman" w:hAnsi="Times New Roman" w:cs="Times New Roman"/>
          <w:sz w:val="24"/>
          <w:szCs w:val="24"/>
        </w:rPr>
        <w:fldChar w:fldCharType="separate"/>
      </w:r>
      <w:r w:rsidR="002F1F0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Mortazavi, 2008 #20679" w:history="1">
        <w:r w:rsidR="002F1F0B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2F1F0B">
        <w:rPr>
          <w:rFonts w:ascii="Times New Roman" w:hAnsi="Times New Roman" w:cs="Times New Roman"/>
          <w:noProof/>
          <w:sz w:val="24"/>
          <w:szCs w:val="24"/>
        </w:rPr>
        <w:t>]</w:t>
      </w:r>
      <w:r w:rsidR="002F1F0B">
        <w:rPr>
          <w:rFonts w:ascii="Times New Roman" w:hAnsi="Times New Roman" w:cs="Times New Roman"/>
          <w:sz w:val="24"/>
          <w:szCs w:val="24"/>
        </w:rPr>
        <w:fldChar w:fldCharType="end"/>
      </w:r>
      <w:r w:rsidRPr="00DA0C3F">
        <w:rPr>
          <w:rFonts w:ascii="Times New Roman" w:hAnsi="Times New Roman" w:cs="Times New Roman"/>
          <w:sz w:val="24"/>
          <w:szCs w:val="24"/>
        </w:rPr>
        <w:t>. Trinity combines three independent software modules: Inchworm, Chrysalis, and Butterfly, applied sequentially to process large volumes of RNA-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reads. Trinity partitions the sequence data into many individual de 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Bruijn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graphs, each representing the transcriptional complexity at 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a given gene or locus, and then processes each graph independently to extract full-length splicing isoforms and to tease apart transcripts derived from 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paralogou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genes. Briefly, the process works like so:</w:t>
      </w:r>
    </w:p>
    <w:p w:rsidR="00DA0C3F" w:rsidRPr="00DA0C3F" w:rsidRDefault="00DA0C3F" w:rsidP="001E1BB8">
      <w:pPr>
        <w:spacing w:line="360" w:lineRule="auto"/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1E1BB8">
        <w:rPr>
          <w:rFonts w:ascii="Times New Roman" w:hAnsi="Times New Roman" w:cs="Times New Roman"/>
          <w:b/>
          <w:sz w:val="24"/>
          <w:szCs w:val="24"/>
        </w:rPr>
        <w:t>Inchworm</w:t>
      </w:r>
      <w:r w:rsidRPr="00DA0C3F">
        <w:rPr>
          <w:rFonts w:ascii="Times New Roman" w:hAnsi="Times New Roman" w:cs="Times New Roman"/>
          <w:sz w:val="24"/>
          <w:szCs w:val="24"/>
        </w:rPr>
        <w:t xml:space="preserve"> Assembles the RNA-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data into the unique sequences of transcripts, often generating full-length transcripts for a dominant isoform, but then reports just the unique portions of alternatively spliced transcripts.</w:t>
      </w:r>
    </w:p>
    <w:p w:rsidR="00DA0C3F" w:rsidRPr="00DA0C3F" w:rsidRDefault="00DA0C3F" w:rsidP="001E1BB8">
      <w:pPr>
        <w:spacing w:line="360" w:lineRule="auto"/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1E1BB8">
        <w:rPr>
          <w:rFonts w:ascii="Times New Roman" w:hAnsi="Times New Roman" w:cs="Times New Roman"/>
          <w:b/>
          <w:sz w:val="24"/>
          <w:szCs w:val="24"/>
        </w:rPr>
        <w:t>Chrysalis</w:t>
      </w:r>
      <w:r w:rsidRPr="00DA0C3F">
        <w:rPr>
          <w:rFonts w:ascii="Times New Roman" w:hAnsi="Times New Roman" w:cs="Times New Roman"/>
          <w:sz w:val="24"/>
          <w:szCs w:val="24"/>
        </w:rPr>
        <w:t xml:space="preserve"> Clusters the Inchworm 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into clusters and constructs complete de 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Bruijn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graphs for each cluster. Each cluster represents the full 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transcriptonal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complexity for a given gene (or sets of genes that share sequences in common). Chrysalis then partitions the full read set among these disjoint graphs.</w:t>
      </w:r>
    </w:p>
    <w:p w:rsidR="00DA0C3F" w:rsidRPr="00DA0C3F" w:rsidRDefault="00DA0C3F" w:rsidP="001E1BB8">
      <w:pPr>
        <w:spacing w:line="360" w:lineRule="auto"/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1E1BB8">
        <w:rPr>
          <w:rFonts w:ascii="Times New Roman" w:hAnsi="Times New Roman" w:cs="Times New Roman"/>
          <w:b/>
          <w:sz w:val="24"/>
          <w:szCs w:val="24"/>
        </w:rPr>
        <w:t>Butterfly</w:t>
      </w:r>
      <w:r w:rsidRPr="00DA0C3F">
        <w:rPr>
          <w:rFonts w:ascii="Times New Roman" w:hAnsi="Times New Roman" w:cs="Times New Roman"/>
          <w:sz w:val="24"/>
          <w:szCs w:val="24"/>
        </w:rPr>
        <w:t xml:space="preserve"> Then processes the individual graphs in parallel, tracing the paths that reads and pairs of reads take within the graph, ultimately reporting full-length transcripts for alternatively spliced isoforms, and teasing apart transcripts that corresponds to 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paralogou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genes.</w:t>
      </w:r>
    </w:p>
    <w:p w:rsidR="00DA0C3F" w:rsidRPr="00DA0C3F" w:rsidRDefault="00DA0C3F" w:rsidP="002F1F0B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A0C3F">
        <w:rPr>
          <w:rFonts w:ascii="Times New Roman" w:hAnsi="Times New Roman" w:cs="Times New Roman"/>
          <w:sz w:val="24"/>
          <w:szCs w:val="24"/>
        </w:rPr>
        <w:t xml:space="preserve">The result </w:t>
      </w:r>
      <w:proofErr w:type="gramStart"/>
      <w:r w:rsidRPr="00DA0C3F">
        <w:rPr>
          <w:rFonts w:ascii="Times New Roman" w:hAnsi="Times New Roman" w:cs="Times New Roman"/>
          <w:sz w:val="24"/>
          <w:szCs w:val="24"/>
        </w:rPr>
        <w:t>sequences of trinity is</w:t>
      </w:r>
      <w:proofErr w:type="gramEnd"/>
      <w:r w:rsidRPr="00DA0C3F">
        <w:rPr>
          <w:rFonts w:ascii="Times New Roman" w:hAnsi="Times New Roman" w:cs="Times New Roman"/>
          <w:sz w:val="24"/>
          <w:szCs w:val="24"/>
        </w:rPr>
        <w:t xml:space="preserve"> called </w:t>
      </w:r>
      <w:proofErr w:type="spellStart"/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. When multiple samples from a same species are sequenced, </w:t>
      </w:r>
      <w:proofErr w:type="spellStart"/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from each sample's assembly can be taken into further process of sequence splicing and redundancy removing with sequence clustering software to acquire non-redundant </w:t>
      </w:r>
      <w:proofErr w:type="spellStart"/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as long as possible. Then do gene family clustering, the </w:t>
      </w:r>
      <w:proofErr w:type="spellStart"/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will be divided to two class. One is clusters, which the prefix is CL and the cluster id is behind. In one cluster, there are several </w:t>
      </w:r>
      <w:proofErr w:type="spellStart"/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which similarity between them is more than 70%. And the other </w:t>
      </w:r>
      <w:proofErr w:type="gramStart"/>
      <w:r w:rsidRPr="00DA0C3F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DA0C3F">
        <w:rPr>
          <w:rFonts w:ascii="Times New Roman" w:hAnsi="Times New Roman" w:cs="Times New Roman"/>
          <w:sz w:val="24"/>
          <w:szCs w:val="24"/>
        </w:rPr>
        <w:t xml:space="preserve"> singletons, which the prefix is </w:t>
      </w:r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>.</w:t>
      </w:r>
    </w:p>
    <w:p w:rsidR="00DA0C3F" w:rsidRDefault="00DA0C3F" w:rsidP="002F1F0B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A0C3F">
        <w:rPr>
          <w:rFonts w:ascii="Times New Roman" w:hAnsi="Times New Roman" w:cs="Times New Roman"/>
          <w:sz w:val="24"/>
          <w:szCs w:val="24"/>
        </w:rPr>
        <w:t xml:space="preserve">In the final step, 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blastx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alignment (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evalue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&lt; 0.00001) between </w:t>
      </w:r>
      <w:proofErr w:type="spellStart"/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and </w:t>
      </w:r>
      <w:r w:rsidRPr="00DA0C3F">
        <w:rPr>
          <w:rFonts w:ascii="Times New Roman" w:hAnsi="Times New Roman" w:cs="Times New Roman"/>
          <w:sz w:val="24"/>
          <w:szCs w:val="24"/>
        </w:rPr>
        <w:lastRenderedPageBreak/>
        <w:t>protein databases like NR, Swiss-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Prot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, KEGG and COG is performed, and the best aligning results are used to decide sequence direction of </w:t>
      </w:r>
      <w:proofErr w:type="spellStart"/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>. If results of different databases conflict with each other, a priority order of NR, Swiss-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Prot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, KEGG and COG should be followed when deciding sequence direction of </w:t>
      </w:r>
      <w:proofErr w:type="spellStart"/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. When a </w:t>
      </w:r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 xml:space="preserve"> happens to be unaligned to 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non of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the above databases, a software named </w:t>
      </w:r>
      <w:proofErr w:type="spellStart"/>
      <w:r w:rsidRPr="00DA0C3F">
        <w:rPr>
          <w:rFonts w:ascii="Times New Roman" w:hAnsi="Times New Roman" w:cs="Times New Roman"/>
          <w:sz w:val="24"/>
          <w:szCs w:val="24"/>
        </w:rPr>
        <w:t>ESTSc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2F1F0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seli&lt;/Author&gt;&lt;Year&gt;1999&lt;/Year&gt;&lt;RecNum&gt;20681&lt;/RecNum&gt;&lt;DisplayText&gt;[2]&lt;/DisplayText&gt;&lt;record&gt;&lt;rec-number&gt;20681&lt;/rec-number&gt;&lt;foreign-keys&gt;&lt;key app="EN" db-id="z5d0ptz5c5waw4ewx0ppexeas9xpv55vr2xr"&gt;20681&lt;/key&gt;&lt;/foreign-keys&gt;&lt;ref-type name="Journal Article"&gt;17&lt;/ref-type&gt;&lt;contributors&gt;&lt;authors&gt;&lt;author&gt;Iseli, C.&lt;/author&gt;&lt;author&gt;Jongeneel, C. V.&lt;/author&gt;&lt;author&gt;Bucher, P.&lt;/author&gt;&lt;/authors&gt;&lt;/contributors&gt;&lt;auth-address&gt;Swiss Institute of Bioinformatics, Epalinges, Switzerland. Christian.Iseli@isb-sib.ch&lt;/auth-address&gt;&lt;titles&gt;&lt;title&gt;ESTScan: a program for detecting, evaluating, and reconstructing potential coding regions in EST sequences&lt;/title&gt;&lt;secondary-title&gt;Proc Int Conf Intell Syst Mol Biol&lt;/secondary-title&gt;&lt;alt-title&gt;Proceedings / ... International Conference on Intelligent Systems for Molecular Biology ; ISMB. International Conference on Intelligent Systems for Molecular Biology&lt;/alt-title&gt;&lt;/titles&gt;&lt;periodical&gt;&lt;full-title&gt;Proceedings, International Conference on Intelligent Systems for Molecular Biology&lt;/full-title&gt;&lt;abbr-1&gt;Proc. Int. Conf. Intell. Syst. Mol. Biol.&lt;/abbr-1&gt;&lt;abbr-2&gt;Proc Int Conf Intell Syst Mol Biol&lt;/abbr-2&gt;&lt;/periodical&gt;&lt;pages&gt;138-48&lt;/pages&gt;&lt;edition&gt;2000/04/29&lt;/edition&gt;&lt;keywords&gt;&lt;keyword&gt;Algorithms&lt;/keyword&gt;&lt;keyword&gt;Amino Acid Sequence&lt;/keyword&gt;&lt;keyword&gt;Base Sequence&lt;/keyword&gt;&lt;keyword&gt;DNA, Complementary/genetics&lt;/keyword&gt;&lt;keyword&gt;Exons&lt;/keyword&gt;&lt;keyword&gt;Expressed Sequence Tags&lt;/keyword&gt;&lt;keyword&gt;Gene Library&lt;/keyword&gt;&lt;keyword&gt;Markov Chains&lt;/keyword&gt;&lt;keyword&gt;Molecular Sequence Data&lt;/keyword&gt;&lt;keyword&gt;Reading Frames&lt;/keyword&gt;&lt;keyword&gt;Reproducibility of Results&lt;/keyword&gt;&lt;keyword&gt;Sensitivity and Specificity&lt;/keyword&gt;&lt;keyword&gt;Sequence Analysis, DNA&lt;/keyword&gt;&lt;keyword&gt;Sequence Homology, Amino Acid&lt;/keyword&gt;&lt;keyword&gt;Software&lt;/keyword&gt;&lt;/keywords&gt;&lt;dates&gt;&lt;year&gt;1999&lt;/year&gt;&lt;/dates&gt;&lt;isbn&gt;1553-0833 (Print)&amp;#xD;1553-0833 (Linking)&lt;/isbn&gt;&lt;accession-num&gt;10786296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F1F0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Iseli, 1999 #20681" w:history="1">
        <w:r w:rsidR="002F1F0B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2F1F0B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0C3F">
        <w:rPr>
          <w:rFonts w:ascii="Times New Roman" w:hAnsi="Times New Roman" w:cs="Times New Roman"/>
          <w:sz w:val="24"/>
          <w:szCs w:val="24"/>
        </w:rPr>
        <w:t xml:space="preserve">will be introduced to decide its sequence direction. For </w:t>
      </w:r>
      <w:proofErr w:type="spellStart"/>
      <w:r w:rsidR="00471CE3">
        <w:rPr>
          <w:rFonts w:ascii="Times New Roman" w:hAnsi="Times New Roman" w:cs="Times New Roman"/>
          <w:sz w:val="24"/>
          <w:szCs w:val="24"/>
        </w:rPr>
        <w:t>Transcripts</w:t>
      </w:r>
      <w:r w:rsidRPr="00DA0C3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A0C3F">
        <w:rPr>
          <w:rFonts w:ascii="Times New Roman" w:hAnsi="Times New Roman" w:cs="Times New Roman"/>
          <w:sz w:val="24"/>
          <w:szCs w:val="24"/>
        </w:rPr>
        <w:t xml:space="preserve"> with sequence directions, we provide their sequences from 5' end to 3' end; for those without any direction we provide their sequences from assembly software.</w:t>
      </w:r>
    </w:p>
    <w:p w:rsidR="00DA0C3F" w:rsidRDefault="00DA0C3F" w:rsidP="002F1F0B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2F1F0B" w:rsidRPr="002F1F0B" w:rsidRDefault="00DA0C3F" w:rsidP="002F1F0B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2F1F0B" w:rsidRPr="002F1F0B">
        <w:rPr>
          <w:rFonts w:ascii="Calibri" w:hAnsi="Calibri" w:cs="Times New Roman"/>
          <w:noProof/>
          <w:sz w:val="20"/>
          <w:szCs w:val="24"/>
        </w:rPr>
        <w:t>1. Mortazavi A, Williams BA, McCue K, Schaeffer L, Wold B (2008) Mapping and quantifying mammalian transcriptomes by RNA-Seq. Nat Methods 5: 621-628.</w:t>
      </w:r>
      <w:bookmarkEnd w:id="1"/>
    </w:p>
    <w:p w:rsidR="002F1F0B" w:rsidRPr="002F1F0B" w:rsidRDefault="002F1F0B" w:rsidP="002F1F0B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2" w:name="_ENREF_2"/>
      <w:r w:rsidRPr="002F1F0B">
        <w:rPr>
          <w:rFonts w:ascii="Calibri" w:hAnsi="Calibri" w:cs="Times New Roman"/>
          <w:noProof/>
          <w:sz w:val="20"/>
          <w:szCs w:val="24"/>
        </w:rPr>
        <w:t>2. Iseli C, Jongeneel CV, Bucher P (1999) ESTScan: a program for detecting, evaluating, and reconstructing potential coding regions in EST sequences. Proc Int Conf Intell Syst Mol Biol: 138-148.</w:t>
      </w:r>
      <w:bookmarkEnd w:id="2"/>
    </w:p>
    <w:p w:rsidR="002F1F0B" w:rsidRDefault="002F1F0B" w:rsidP="002F1F0B">
      <w:pPr>
        <w:rPr>
          <w:rFonts w:ascii="Calibri" w:hAnsi="Calibri" w:cs="Times New Roman"/>
          <w:noProof/>
          <w:sz w:val="20"/>
          <w:szCs w:val="24"/>
        </w:rPr>
      </w:pPr>
    </w:p>
    <w:p w:rsidR="00860827" w:rsidRPr="00DA0C3F" w:rsidRDefault="00DA0C3F" w:rsidP="002F1F0B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60827" w:rsidRPr="00DA0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46A" w:rsidRDefault="009D446A" w:rsidP="009C3FA2">
      <w:r>
        <w:separator/>
      </w:r>
    </w:p>
  </w:endnote>
  <w:endnote w:type="continuationSeparator" w:id="0">
    <w:p w:rsidR="009D446A" w:rsidRDefault="009D446A" w:rsidP="009C3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46A" w:rsidRDefault="009D446A" w:rsidP="009C3FA2">
      <w:r>
        <w:separator/>
      </w:r>
    </w:p>
  </w:footnote>
  <w:footnote w:type="continuationSeparator" w:id="0">
    <w:p w:rsidR="009D446A" w:rsidRDefault="009D446A" w:rsidP="009C3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d0ptz5c5waw4ewx0ppexeas9xpv55vr2xr&quot;&gt;Li Zhaoqun&lt;record-ids&gt;&lt;item&gt;20679&lt;/item&gt;&lt;item&gt;20681&lt;/item&gt;&lt;/record-ids&gt;&lt;/item&gt;&lt;/Libraries&gt;"/>
  </w:docVars>
  <w:rsids>
    <w:rsidRoot w:val="00DA0C3F"/>
    <w:rsid w:val="00034113"/>
    <w:rsid w:val="00043233"/>
    <w:rsid w:val="00043D51"/>
    <w:rsid w:val="00055DFC"/>
    <w:rsid w:val="00063096"/>
    <w:rsid w:val="00063EA8"/>
    <w:rsid w:val="00066E1A"/>
    <w:rsid w:val="00073F7D"/>
    <w:rsid w:val="00077D0B"/>
    <w:rsid w:val="00090B5A"/>
    <w:rsid w:val="00094CA1"/>
    <w:rsid w:val="000A0A76"/>
    <w:rsid w:val="000B0757"/>
    <w:rsid w:val="000D367C"/>
    <w:rsid w:val="000F4B1E"/>
    <w:rsid w:val="000F4D70"/>
    <w:rsid w:val="001130D9"/>
    <w:rsid w:val="00114010"/>
    <w:rsid w:val="0014423B"/>
    <w:rsid w:val="00144EC8"/>
    <w:rsid w:val="00147B21"/>
    <w:rsid w:val="00156850"/>
    <w:rsid w:val="00166AF7"/>
    <w:rsid w:val="001673DA"/>
    <w:rsid w:val="0017375A"/>
    <w:rsid w:val="00177D36"/>
    <w:rsid w:val="001816B3"/>
    <w:rsid w:val="001829A4"/>
    <w:rsid w:val="00196FB1"/>
    <w:rsid w:val="001A352F"/>
    <w:rsid w:val="001A4605"/>
    <w:rsid w:val="001B059A"/>
    <w:rsid w:val="001C1D4B"/>
    <w:rsid w:val="001D17C9"/>
    <w:rsid w:val="001E1BB8"/>
    <w:rsid w:val="001F16FB"/>
    <w:rsid w:val="001F5DBE"/>
    <w:rsid w:val="0020514B"/>
    <w:rsid w:val="00206CDC"/>
    <w:rsid w:val="00210799"/>
    <w:rsid w:val="00210F03"/>
    <w:rsid w:val="00214584"/>
    <w:rsid w:val="00256F90"/>
    <w:rsid w:val="00262C12"/>
    <w:rsid w:val="00273B86"/>
    <w:rsid w:val="002741D9"/>
    <w:rsid w:val="002B147F"/>
    <w:rsid w:val="002B79AB"/>
    <w:rsid w:val="002D2A3C"/>
    <w:rsid w:val="002E23E9"/>
    <w:rsid w:val="002F0D1A"/>
    <w:rsid w:val="002F1F0B"/>
    <w:rsid w:val="00304504"/>
    <w:rsid w:val="00316246"/>
    <w:rsid w:val="0032481E"/>
    <w:rsid w:val="003304D5"/>
    <w:rsid w:val="00335CD2"/>
    <w:rsid w:val="00337700"/>
    <w:rsid w:val="0034792C"/>
    <w:rsid w:val="00350DFC"/>
    <w:rsid w:val="00381537"/>
    <w:rsid w:val="003841E5"/>
    <w:rsid w:val="00390DB8"/>
    <w:rsid w:val="00392906"/>
    <w:rsid w:val="00394A29"/>
    <w:rsid w:val="00396473"/>
    <w:rsid w:val="003A3DBB"/>
    <w:rsid w:val="003B3186"/>
    <w:rsid w:val="003C796F"/>
    <w:rsid w:val="003E43CF"/>
    <w:rsid w:val="003F3ABD"/>
    <w:rsid w:val="0040253E"/>
    <w:rsid w:val="004424DC"/>
    <w:rsid w:val="00442C2D"/>
    <w:rsid w:val="00446563"/>
    <w:rsid w:val="00447C0E"/>
    <w:rsid w:val="00462CB2"/>
    <w:rsid w:val="00465A48"/>
    <w:rsid w:val="00471CE3"/>
    <w:rsid w:val="00492D27"/>
    <w:rsid w:val="004A6163"/>
    <w:rsid w:val="004B42C0"/>
    <w:rsid w:val="004B7D56"/>
    <w:rsid w:val="004D05D4"/>
    <w:rsid w:val="004D6D55"/>
    <w:rsid w:val="004E1844"/>
    <w:rsid w:val="004E4987"/>
    <w:rsid w:val="0050358E"/>
    <w:rsid w:val="00506600"/>
    <w:rsid w:val="00511E8A"/>
    <w:rsid w:val="0051234B"/>
    <w:rsid w:val="00532AAE"/>
    <w:rsid w:val="00536F25"/>
    <w:rsid w:val="005370F2"/>
    <w:rsid w:val="00557AB9"/>
    <w:rsid w:val="00560DA3"/>
    <w:rsid w:val="00572D5C"/>
    <w:rsid w:val="005810E9"/>
    <w:rsid w:val="005905BC"/>
    <w:rsid w:val="005923CF"/>
    <w:rsid w:val="00596A76"/>
    <w:rsid w:val="005A5B7A"/>
    <w:rsid w:val="005A70F0"/>
    <w:rsid w:val="005A74F8"/>
    <w:rsid w:val="005B4463"/>
    <w:rsid w:val="005E6229"/>
    <w:rsid w:val="005E65C7"/>
    <w:rsid w:val="005F36E9"/>
    <w:rsid w:val="00640EB9"/>
    <w:rsid w:val="0065032F"/>
    <w:rsid w:val="00651678"/>
    <w:rsid w:val="00660DED"/>
    <w:rsid w:val="00665682"/>
    <w:rsid w:val="00670308"/>
    <w:rsid w:val="006804BA"/>
    <w:rsid w:val="00684FF2"/>
    <w:rsid w:val="00686E92"/>
    <w:rsid w:val="006A0060"/>
    <w:rsid w:val="006A7C24"/>
    <w:rsid w:val="006B1614"/>
    <w:rsid w:val="006B1E83"/>
    <w:rsid w:val="006B62A5"/>
    <w:rsid w:val="006D187E"/>
    <w:rsid w:val="0070161F"/>
    <w:rsid w:val="00715F7C"/>
    <w:rsid w:val="0071730E"/>
    <w:rsid w:val="00717956"/>
    <w:rsid w:val="00722AF6"/>
    <w:rsid w:val="00746C55"/>
    <w:rsid w:val="007653FD"/>
    <w:rsid w:val="00771FB0"/>
    <w:rsid w:val="007765B2"/>
    <w:rsid w:val="007903E1"/>
    <w:rsid w:val="00791BD1"/>
    <w:rsid w:val="0079480E"/>
    <w:rsid w:val="007A0627"/>
    <w:rsid w:val="007A19FC"/>
    <w:rsid w:val="007D09E2"/>
    <w:rsid w:val="007E0355"/>
    <w:rsid w:val="007F0D11"/>
    <w:rsid w:val="00823138"/>
    <w:rsid w:val="00833853"/>
    <w:rsid w:val="00860827"/>
    <w:rsid w:val="00876DAD"/>
    <w:rsid w:val="0088134C"/>
    <w:rsid w:val="00893C7F"/>
    <w:rsid w:val="008B6362"/>
    <w:rsid w:val="008C0067"/>
    <w:rsid w:val="008D09D1"/>
    <w:rsid w:val="008E01BB"/>
    <w:rsid w:val="008E3367"/>
    <w:rsid w:val="008E6324"/>
    <w:rsid w:val="009031BD"/>
    <w:rsid w:val="0091310C"/>
    <w:rsid w:val="00921210"/>
    <w:rsid w:val="00931161"/>
    <w:rsid w:val="009336D3"/>
    <w:rsid w:val="00957C69"/>
    <w:rsid w:val="009631B6"/>
    <w:rsid w:val="0097299A"/>
    <w:rsid w:val="00981AD8"/>
    <w:rsid w:val="009903A0"/>
    <w:rsid w:val="009A71E7"/>
    <w:rsid w:val="009B49B4"/>
    <w:rsid w:val="009C3FA2"/>
    <w:rsid w:val="009D446A"/>
    <w:rsid w:val="009F2A1A"/>
    <w:rsid w:val="00A300FC"/>
    <w:rsid w:val="00A32ABE"/>
    <w:rsid w:val="00A37830"/>
    <w:rsid w:val="00A43BF6"/>
    <w:rsid w:val="00A46737"/>
    <w:rsid w:val="00A505FD"/>
    <w:rsid w:val="00A74CB7"/>
    <w:rsid w:val="00A75656"/>
    <w:rsid w:val="00AD523E"/>
    <w:rsid w:val="00B015F1"/>
    <w:rsid w:val="00B20FE8"/>
    <w:rsid w:val="00B21328"/>
    <w:rsid w:val="00B241AE"/>
    <w:rsid w:val="00B332EA"/>
    <w:rsid w:val="00B5799C"/>
    <w:rsid w:val="00B65D70"/>
    <w:rsid w:val="00B66EC2"/>
    <w:rsid w:val="00B86AEF"/>
    <w:rsid w:val="00B954B2"/>
    <w:rsid w:val="00BD0369"/>
    <w:rsid w:val="00C013D4"/>
    <w:rsid w:val="00C02830"/>
    <w:rsid w:val="00C0423D"/>
    <w:rsid w:val="00C109DE"/>
    <w:rsid w:val="00C12413"/>
    <w:rsid w:val="00C32956"/>
    <w:rsid w:val="00C359B3"/>
    <w:rsid w:val="00C433C6"/>
    <w:rsid w:val="00C4430F"/>
    <w:rsid w:val="00C54F86"/>
    <w:rsid w:val="00C55947"/>
    <w:rsid w:val="00C76C1B"/>
    <w:rsid w:val="00C85D5C"/>
    <w:rsid w:val="00C85F3F"/>
    <w:rsid w:val="00C92AD6"/>
    <w:rsid w:val="00C9783E"/>
    <w:rsid w:val="00CB0225"/>
    <w:rsid w:val="00CC6AA3"/>
    <w:rsid w:val="00CD3C10"/>
    <w:rsid w:val="00CD66FE"/>
    <w:rsid w:val="00CD7B9D"/>
    <w:rsid w:val="00CE2426"/>
    <w:rsid w:val="00D01F41"/>
    <w:rsid w:val="00D052E9"/>
    <w:rsid w:val="00D12924"/>
    <w:rsid w:val="00D202D0"/>
    <w:rsid w:val="00D25244"/>
    <w:rsid w:val="00D42727"/>
    <w:rsid w:val="00D43F8B"/>
    <w:rsid w:val="00D46C89"/>
    <w:rsid w:val="00D50E83"/>
    <w:rsid w:val="00D5629A"/>
    <w:rsid w:val="00D6550D"/>
    <w:rsid w:val="00D92B40"/>
    <w:rsid w:val="00DA0C3F"/>
    <w:rsid w:val="00DE1D90"/>
    <w:rsid w:val="00E26D6F"/>
    <w:rsid w:val="00E40652"/>
    <w:rsid w:val="00E61AD6"/>
    <w:rsid w:val="00E74A8D"/>
    <w:rsid w:val="00E757D8"/>
    <w:rsid w:val="00E76BB8"/>
    <w:rsid w:val="00E81E47"/>
    <w:rsid w:val="00E8431C"/>
    <w:rsid w:val="00E936E1"/>
    <w:rsid w:val="00ED2E34"/>
    <w:rsid w:val="00EE0FF4"/>
    <w:rsid w:val="00EF49B3"/>
    <w:rsid w:val="00EF7A1C"/>
    <w:rsid w:val="00F4728C"/>
    <w:rsid w:val="00F62BEC"/>
    <w:rsid w:val="00F67F67"/>
    <w:rsid w:val="00F716F6"/>
    <w:rsid w:val="00F72DAC"/>
    <w:rsid w:val="00F86994"/>
    <w:rsid w:val="00FB253A"/>
    <w:rsid w:val="00FE3984"/>
    <w:rsid w:val="00FF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A0C3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9C3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3F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C3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3F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A0C3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9C3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3F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C3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3F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2</Pages>
  <Words>810</Words>
  <Characters>4622</Characters>
  <Application>Microsoft Office Word</Application>
  <DocSecurity>0</DocSecurity>
  <Lines>38</Lines>
  <Paragraphs>10</Paragraphs>
  <ScaleCrop>false</ScaleCrop>
  <Company/>
  <LinksUpToDate>false</LinksUpToDate>
  <CharactersWithSpaces>5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oqun Li</dc:creator>
  <cp:lastModifiedBy>李兆群</cp:lastModifiedBy>
  <cp:revision>11</cp:revision>
  <dcterms:created xsi:type="dcterms:W3CDTF">2013-08-15T14:26:00Z</dcterms:created>
  <dcterms:modified xsi:type="dcterms:W3CDTF">2013-11-13T07:11:00Z</dcterms:modified>
</cp:coreProperties>
</file>